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2C386" w14:textId="77777777" w:rsidR="00770652" w:rsidRDefault="00770652" w:rsidP="00770652">
      <w:r>
        <w:rPr>
          <w:noProof/>
        </w:rPr>
        <w:drawing>
          <wp:inline distT="0" distB="0" distL="0" distR="0" wp14:anchorId="341A2AA7" wp14:editId="6AE317F1">
            <wp:extent cx="4086971" cy="5305640"/>
            <wp:effectExtent l="0" t="0" r="8890" b="0"/>
            <wp:docPr id="1592815223" name="Grafik 2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815223" name="Grafik 2" descr="Ein Bild, das Tisch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1442" cy="53244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70652">
        <w:t xml:space="preserve"> </w:t>
      </w:r>
    </w:p>
    <w:p w14:paraId="0A13C932" w14:textId="1BBFBF99" w:rsidR="00770652" w:rsidRDefault="00770652" w:rsidP="00770652">
      <w:r>
        <w:t xml:space="preserve">Table </w:t>
      </w:r>
      <w:r w:rsidR="006143BE">
        <w:t>E</w:t>
      </w:r>
      <w:r>
        <w:t>1: Results of the content-analysis by classification of the comments given by the radiation oncologists.</w:t>
      </w:r>
    </w:p>
    <w:p w14:paraId="2CB13AC5" w14:textId="6E3FA5BE" w:rsidR="00D67F66" w:rsidRDefault="00770652" w:rsidP="00770652">
      <w:r>
        <w:rPr>
          <w:noProof/>
        </w:rPr>
        <w:lastRenderedPageBreak/>
        <w:drawing>
          <wp:inline distT="0" distB="0" distL="0" distR="0" wp14:anchorId="0EC00EC1" wp14:editId="3EB72CA9">
            <wp:extent cx="3097530" cy="4678681"/>
            <wp:effectExtent l="0" t="0" r="7620" b="0"/>
            <wp:docPr id="197151864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6701" cy="46925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660449" w14:textId="1DAFAB84" w:rsidR="00770652" w:rsidRDefault="00770652" w:rsidP="00770652">
      <w:r>
        <w:t xml:space="preserve">Table </w:t>
      </w:r>
      <w:r w:rsidR="006143BE">
        <w:t>E</w:t>
      </w:r>
      <w:r>
        <w:t>2: Results on interrater agreement by calculation rWG for individual questions/tasks, as well as rWG(J) and ICC for overall agreement. *values below 0 are reset to 0.</w:t>
      </w:r>
    </w:p>
    <w:p w14:paraId="7159E42C" w14:textId="20935736" w:rsidR="00770652" w:rsidRDefault="00770652" w:rsidP="00770652"/>
    <w:p w14:paraId="4F856365" w14:textId="4B42FD0C" w:rsidR="00770652" w:rsidRDefault="00770652" w:rsidP="00770652"/>
    <w:p w14:paraId="63F289A7" w14:textId="2C68CC85" w:rsidR="00770652" w:rsidRPr="00770652" w:rsidRDefault="00770652" w:rsidP="00770652"/>
    <w:sectPr w:rsidR="00770652" w:rsidRPr="00770652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D0407"/>
    <w:multiLevelType w:val="multilevel"/>
    <w:tmpl w:val="84985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4A5226"/>
    <w:multiLevelType w:val="multilevel"/>
    <w:tmpl w:val="97D09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02712F"/>
    <w:multiLevelType w:val="multilevel"/>
    <w:tmpl w:val="D9D8E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41389E"/>
    <w:multiLevelType w:val="multilevel"/>
    <w:tmpl w:val="682E2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170C6C"/>
    <w:multiLevelType w:val="multilevel"/>
    <w:tmpl w:val="87069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B074666"/>
    <w:multiLevelType w:val="multilevel"/>
    <w:tmpl w:val="DBB43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DF15AA1"/>
    <w:multiLevelType w:val="multilevel"/>
    <w:tmpl w:val="320EA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133BB2"/>
    <w:multiLevelType w:val="multilevel"/>
    <w:tmpl w:val="D16A4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3F18D5"/>
    <w:multiLevelType w:val="multilevel"/>
    <w:tmpl w:val="AEDCB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D872A43"/>
    <w:multiLevelType w:val="multilevel"/>
    <w:tmpl w:val="0DA49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3778434">
    <w:abstractNumId w:val="0"/>
  </w:num>
  <w:num w:numId="2" w16cid:durableId="1532449043">
    <w:abstractNumId w:val="8"/>
  </w:num>
  <w:num w:numId="3" w16cid:durableId="14354360">
    <w:abstractNumId w:val="7"/>
  </w:num>
  <w:num w:numId="4" w16cid:durableId="1478574206">
    <w:abstractNumId w:val="6"/>
  </w:num>
  <w:num w:numId="5" w16cid:durableId="1856577359">
    <w:abstractNumId w:val="3"/>
  </w:num>
  <w:num w:numId="6" w16cid:durableId="1573008012">
    <w:abstractNumId w:val="5"/>
  </w:num>
  <w:num w:numId="7" w16cid:durableId="1739476780">
    <w:abstractNumId w:val="2"/>
  </w:num>
  <w:num w:numId="8" w16cid:durableId="178354816">
    <w:abstractNumId w:val="9"/>
  </w:num>
  <w:num w:numId="9" w16cid:durableId="1144814825">
    <w:abstractNumId w:val="4"/>
  </w:num>
  <w:num w:numId="10" w16cid:durableId="1709722882">
    <w:abstractNumId w:val="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0FA"/>
    <w:rsid w:val="00047D39"/>
    <w:rsid w:val="000D30FA"/>
    <w:rsid w:val="001A2EC9"/>
    <w:rsid w:val="001F1CD5"/>
    <w:rsid w:val="00310F35"/>
    <w:rsid w:val="00317438"/>
    <w:rsid w:val="006143BE"/>
    <w:rsid w:val="00742FAB"/>
    <w:rsid w:val="00770652"/>
    <w:rsid w:val="007E7042"/>
    <w:rsid w:val="008F42B3"/>
    <w:rsid w:val="008F7D6A"/>
    <w:rsid w:val="008F7E58"/>
    <w:rsid w:val="00A25DD1"/>
    <w:rsid w:val="00AF3729"/>
    <w:rsid w:val="00C502F4"/>
    <w:rsid w:val="00D00F8E"/>
    <w:rsid w:val="00D67F66"/>
    <w:rsid w:val="00D7669E"/>
    <w:rsid w:val="00F221DC"/>
    <w:rsid w:val="00FC2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D3117"/>
  <w15:docId w15:val="{CCB1D885-42A9-40E4-ABDB-02ECE5A85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enabsatz">
    <w:name w:val="List Paragraph"/>
    <w:basedOn w:val="Standard"/>
    <w:uiPriority w:val="34"/>
    <w:qFormat/>
    <w:rsid w:val="001D218D"/>
    <w:pPr>
      <w:spacing w:line="256" w:lineRule="auto"/>
      <w:ind w:left="720"/>
      <w:contextualSpacing/>
    </w:pPr>
  </w:style>
  <w:style w:type="paragraph" w:styleId="berarbeitung">
    <w:name w:val="Revision"/>
    <w:hidden/>
    <w:uiPriority w:val="99"/>
    <w:semiHidden/>
    <w:rsid w:val="00022D8D"/>
    <w:pPr>
      <w:spacing w:after="0" w:line="240" w:lineRule="auto"/>
    </w:p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StandardWeb">
    <w:name w:val="Normal (Web)"/>
    <w:basedOn w:val="Standard"/>
    <w:uiPriority w:val="99"/>
    <w:unhideWhenUsed/>
    <w:rsid w:val="001F1C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styleId="Fett">
    <w:name w:val="Strong"/>
    <w:basedOn w:val="Absatz-Standardschriftart"/>
    <w:uiPriority w:val="22"/>
    <w:qFormat/>
    <w:rsid w:val="00C502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66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21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0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1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37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36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53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9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2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4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8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73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1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4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79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48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3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4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62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0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672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9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17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9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7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03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7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2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7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9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0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1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1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32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0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2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40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35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3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90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93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89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6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7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14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24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8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2799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9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0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9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4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05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4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74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5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4072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33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98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06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90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9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5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8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16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1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2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8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1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8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6073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1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79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97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6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9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11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24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02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2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9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1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7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1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3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9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5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9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87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8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77427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7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6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2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25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00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0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9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20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1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82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8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8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1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9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42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0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9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4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9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86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1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8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79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822CTFmdh0xGdYZyuW1FDEYub3g==">AMUW2mUMugGElfUQ7GnzNj74XMTY8Qm3oP6vIjMYow7slJEciL7ceQ3+EQZ3GYQPZud8HIFvj5xHUe0L6UthoDuei6uE9g6nOHdkz52LQBpuSOtU8OI0r6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städt, Fabio (MED)</dc:creator>
  <cp:lastModifiedBy>Fabio Dennstaedt</cp:lastModifiedBy>
  <cp:revision>14</cp:revision>
  <dcterms:created xsi:type="dcterms:W3CDTF">2023-01-26T19:35:00Z</dcterms:created>
  <dcterms:modified xsi:type="dcterms:W3CDTF">2023-11-21T14:06:00Z</dcterms:modified>
</cp:coreProperties>
</file>